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Ligand efficiency indice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gand efficiency indices calculated from molecular docking analysis of the β-fibril model of Aβ1-42 (PDB: 2BEG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arnosine and 89 selected molecules, including: a) carnosine-like dipeptides; b) natural or synthetic compounds tested for anti-amyloid aggregation effects. Ligand efficiency indices are indicated as BE/MW (molecular weight-based efficiency index), BE/NHA (number of heavy atoms-based efficiency index) BE/NoC (number of carbons-based efficiency index) BE/W (Wiener index-based efficiency index).</w:t>
      </w:r>
    </w:p>
    <w:tbl>
      <w:tblPr>
        <w:tblW w:w="97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"/>
        <w:gridCol w:w="3345"/>
        <w:gridCol w:w="1049"/>
        <w:gridCol w:w="1015"/>
        <w:gridCol w:w="1015"/>
        <w:gridCol w:w="1015"/>
        <w:gridCol w:w="1015"/>
        <w:gridCol w:w="953"/>
      </w:tblGrid>
      <w:tr>
        <w:trPr/>
        <w:tc>
          <w:tcPr>
            <w:tcW w:w="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#</w:t>
            </w:r>
          </w:p>
        </w:tc>
        <w:tc>
          <w:tcPr>
            <w:tcW w:w="33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Molecule name</w:t>
            </w:r>
          </w:p>
        </w:tc>
        <w:tc>
          <w:tcPr>
            <w:tcW w:w="10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PubChem ID</w:t>
            </w:r>
          </w:p>
        </w:tc>
        <w:tc>
          <w:tcPr>
            <w:tcW w:w="40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Ligand Efficiency Index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References</w:t>
            </w:r>
          </w:p>
        </w:tc>
      </w:tr>
      <w:tr>
        <w:trPr/>
        <w:tc>
          <w:tcPr>
            <w:tcW w:w="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3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BE/MW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(10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/>
              </w:rPr>
              <w:t>-2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kcal mol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kDa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BE/NHA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(10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kcal mol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NHA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BE/NoC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(10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kcal mol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NoC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BE/W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(10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/>
              </w:rPr>
              <w:t>-2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kcal mol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W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787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CARNOSINE AND CARNOSINE-LIKE DIPEPTIDES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Carnosin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39224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64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3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4.1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78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L-anseri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1207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6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2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8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7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Homocarnosin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024336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59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2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82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66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Balenin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080547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44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04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46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58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9787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NATURAL OR SYNTHETIC COMPOUNDS TESTED FOR ANTI-AMYLOID AGGREGATION EFFECTS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(3Z)-5,6-dihydroxy-1H-indole-2,3-dione-3-[(3-chlorophenyl)hydrazone]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473261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8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6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9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58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(trans,trans)-1-bromo-2,5-bis-(3-hydroxycarbonyl-4-hydroxy)styrylbenzene (BSB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018436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3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1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7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2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,2-naphthoquinon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066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9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9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4.6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63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3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-(4-(2-(3,4-dichlorophenyl)ethyl)phenylamino)benzoic acid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986495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6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4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9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4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,2'-dihydroxybenzophenon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003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24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0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69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13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5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-amino-4-chloropheno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26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4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8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5.7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4.1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6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-(4-naphthalen-1-yltriazol-1-yl)chromen-2-on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167449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1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7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4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43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7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-(4-phenyltriazol-1-yl)chromen-2-o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168787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1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8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7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5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7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-acetyl-7-(diethylamino)-2-oxochromene-4-carbonitril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370755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7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4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1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57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7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-hydroxy-4-phenoxybenzoic acid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213342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0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7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6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8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8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-hydroxyindol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059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9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9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4.8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68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9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-methoxy-4-phenoxybenzaldehyd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843380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0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6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2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8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8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-(chloromethyl)-2-methoxy-1-phenoxybenzen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3656754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8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72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3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85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8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-aminopheno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0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4.0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5.4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5.2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6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-anisidin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732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6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5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4.5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56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6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-hydroxyindol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542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8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8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4.8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6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9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-sulfonamide-4'-dimethylaminoazobenzene (LB-152)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5522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6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44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6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0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AC1NYJ6O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85676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4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0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6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1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Acid-red-27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46428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29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99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4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2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Anthraquino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78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6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4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9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4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3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Apigen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044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04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7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6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70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5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Apomorphi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00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2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9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4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8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4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Aspir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244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2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0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4.4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61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5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Astringin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171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4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9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8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6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Baicale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160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09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8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7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74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7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Carvedilo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58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8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2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8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Catech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9064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84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54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5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60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9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Cotini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5401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3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1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4.1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7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20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Crocet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1232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69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3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7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29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21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Curculigoside-B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3256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1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6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5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22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Curcum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96951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4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9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5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23,24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Daunomycin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032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2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7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4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8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Dimethyl-Yellow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05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8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4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79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5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Doxycycli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101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1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6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4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25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Ectoin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2604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29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2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5.4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79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26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Endomorphin-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31108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0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4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8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27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Endomorphin-2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31108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09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49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9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27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Entacapo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108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4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0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2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28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Epicatechin-gallat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0790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24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7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49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5,19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Epsilon-viniferin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172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4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8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3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6,29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Exifon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0399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7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4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7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62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5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Fenofibrat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33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5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1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7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3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GHK (Gly-L-His-L-Lys)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358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1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6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8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30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Glutathio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2488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2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8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6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3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31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Gossypet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064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7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42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7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51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5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Hydroxyectoi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201179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1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0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5.5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2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26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Hyperic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105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59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6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5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Indole-3-carbino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71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8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7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4.5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8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9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Indomethac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71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6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3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0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41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32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Juglo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80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6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5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4.6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1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3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Kaempferol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086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8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52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5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61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9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Kyotorphin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2380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4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0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2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33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alvid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5928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5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1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0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41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22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elanostatin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9291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5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1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3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4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34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elaton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9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0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84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7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86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35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inocycli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102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1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5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2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36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or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167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7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44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5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55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9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Myricetin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167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6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3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5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4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9,37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eocuproin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523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5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3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8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35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3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Nordihydroguaiaretic acid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139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7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4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9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4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9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Oen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43652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0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5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32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22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O-Ethylvanillin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811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2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1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4.1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8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6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Oxyquinolin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92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92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8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4.7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03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38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erphenazi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74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2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9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4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2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5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henolphthale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764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7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3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8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49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39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henolsulfonphthalein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76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6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2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9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39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hthalocyanin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233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7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3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8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5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iceatanno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66763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1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8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6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7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6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iceid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171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49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0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9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26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6,29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rotocatechuic-acid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6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6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5.7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6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6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Pseudohyperic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175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4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9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5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5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Quercetin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034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8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5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6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5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9,28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Quinacrin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3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2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7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1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5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Resveratro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4515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2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9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6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8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6,29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Rhodamine-B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527188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2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7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9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3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Rolitetracycli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467940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0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5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8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Rolitetracyclin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468293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08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5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8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Rosmarinic acid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8179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4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9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8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2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40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ScirpusinA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45889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3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81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26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6,29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Scyllo-inosito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9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9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8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5.7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9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41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Seroton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5202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39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2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4.22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77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42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Silybin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3155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3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8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5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43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Tetramethoxycurcumin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9952605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27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74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19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11]</w:t>
            </w:r>
          </w:p>
        </w:tc>
      </w:tr>
      <w:tr>
        <w:trPr/>
        <w:tc>
          <w:tcPr>
            <w:tcW w:w="3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Tocopherylquinon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2420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5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7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44]</w:t>
            </w:r>
          </w:p>
        </w:tc>
      </w:tr>
      <w:tr>
        <w:trPr/>
        <w:tc>
          <w:tcPr>
            <w:tcW w:w="38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334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Tolcapone</w:t>
            </w:r>
          </w:p>
        </w:tc>
        <w:tc>
          <w:tcPr>
            <w:tcW w:w="1049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4659569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0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2.73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90</w:t>
            </w:r>
          </w:p>
        </w:tc>
        <w:tc>
          <w:tcPr>
            <w:tcW w:w="101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0.67</w:t>
            </w:r>
          </w:p>
        </w:tc>
        <w:tc>
          <w:tcPr>
            <w:tcW w:w="9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28]</w:t>
            </w:r>
          </w:p>
        </w:tc>
      </w:tr>
      <w:tr>
        <w:trPr/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3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Tramiprosat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1646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1.88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28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8.73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>-3.69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FF"/>
                <w:sz w:val="16"/>
                <w:szCs w:val="16"/>
                <w:lang w:val="en-US"/>
              </w:rPr>
            </w:pPr>
            <w:r>
              <w:rPr>
                <w:rFonts w:cs="Calibri"/>
                <w:color w:val="0000FF"/>
                <w:sz w:val="16"/>
                <w:szCs w:val="16"/>
                <w:lang w:val="en-US"/>
              </w:rPr>
              <w:t>[45]</w:t>
            </w:r>
          </w:p>
        </w:tc>
      </w:tr>
    </w:tbl>
    <w:p>
      <w:pPr>
        <w:pStyle w:val="ElencoacoloriColore1"/>
        <w:spacing w:lineRule="auto" w:line="240"/>
        <w:ind w:left="0" w:hanging="0"/>
        <w:rPr/>
      </w:pPr>
      <w:r>
        <w:rPr>
          <w:rFonts w:cs="Times New Roman" w:ascii="Times New Roman" w:hAnsi="Times New Roman"/>
          <w:color w:val="0000FF"/>
          <w:sz w:val="16"/>
          <w:szCs w:val="16"/>
        </w:rPr>
        <w:t>[1]</w:t>
      </w:r>
      <w:r>
        <w:rPr>
          <w:rFonts w:cs="Times New Roman" w:ascii="Times New Roman" w:hAnsi="Times New Roman"/>
          <w:sz w:val="16"/>
          <w:szCs w:val="16"/>
        </w:rPr>
        <w:t xml:space="preserve"> Campagna F, Catto M, Purgatorio R, Altomare CD, Carotti A, et al. (2011) Eur J Med Chem 46: 275-284. </w:t>
      </w:r>
      <w:r>
        <w:rPr>
          <w:rFonts w:cs="Times New Roman" w:ascii="Times New Roman" w:hAnsi="Times New Roman"/>
          <w:color w:val="0000FF"/>
          <w:sz w:val="16"/>
          <w:szCs w:val="16"/>
        </w:rPr>
        <w:t>[2]</w:t>
      </w:r>
      <w:r>
        <w:rPr>
          <w:rFonts w:cs="Times New Roman" w:ascii="Times New Roman" w:hAnsi="Times New Roman"/>
          <w:sz w:val="16"/>
          <w:szCs w:val="16"/>
        </w:rPr>
        <w:t xml:space="preserve"> Skovronsky DM, Zhang B, Kung MP, Kung HF, Trojanowski JQ, et al. (2000)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Proc Natl Acad Sci U S A 97: 7609-7614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3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Necula M, Kayed R, Milton S, Glabe CG (2007) J Biol Chem 282: 10311-10324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4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imons LJ, Caprathe BW, Callahan M, Graham JM, Kimura T, et al. (2009) Bioorg Med Chem Lett 19: 654-657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5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Taniguchi S., Suzuki N., Masuda M., Hisanaga S., Iwatsubo T., et al. (2005) J Biol Chem 280: 7614-7623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6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De Felice FG, Vieira MN, Saraiva LM, Figueroa-Villar JD, Garcia-Abreu J, et al. (2004) FASEB J 18: 1366-1372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7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oto-Ortega DD, Murphy BP, Gonzalez-Velasquez FJ, Wilson KA, Xie F, et al. (2011) Bioorg Med Chem 19: 2596-2602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8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Gupta S, Babu P, Surolia A (2010) Biomaterials 31: 6809-6822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9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Cohen T, Frydman-Marom A, Rechter M, Gazit E (2006) Biochemistry 45: 4727-4735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10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Lin SJ, Shiao YJ, Chi CW, Yang LM (2004) Bioorg Med Chem Lett 14: 1173-1176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11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Orlando RA, Gonzales AM, Royer RE, Deck LM, Vander Jagt DL (2012) PLoS One 7: e31869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12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Pollack SJ, Sadler II, Hawtin SR, Tailor VJ, Shearman MS (1995) </w:t>
      </w:r>
      <w:r>
        <w:rPr>
          <w:rFonts w:cs="Times New Roman" w:ascii="Times New Roman" w:hAnsi="Times New Roman"/>
          <w:sz w:val="16"/>
          <w:szCs w:val="16"/>
        </w:rPr>
        <w:t xml:space="preserve">Neurosci Lett 197: 211-214. </w:t>
      </w:r>
      <w:r>
        <w:rPr>
          <w:rFonts w:cs="Times New Roman" w:ascii="Times New Roman" w:hAnsi="Times New Roman"/>
          <w:color w:val="0000FF"/>
          <w:sz w:val="16"/>
          <w:szCs w:val="16"/>
        </w:rPr>
        <w:t>[13]</w:t>
      </w:r>
      <w:r>
        <w:rPr>
          <w:rFonts w:cs="Times New Roman" w:ascii="Times New Roman" w:hAnsi="Times New Roman"/>
          <w:sz w:val="16"/>
          <w:szCs w:val="16"/>
        </w:rPr>
        <w:t xml:space="preserve"> Convertino M, Pellarin R, Catto M, Carotti A, Caflisch A (2009) Protein Sci 18: 792-800. </w:t>
      </w:r>
      <w:r>
        <w:rPr>
          <w:rFonts w:cs="Times New Roman" w:ascii="Times New Roman" w:hAnsi="Times New Roman"/>
          <w:color w:val="0000FF"/>
          <w:sz w:val="16"/>
          <w:szCs w:val="16"/>
        </w:rPr>
        <w:t>[14]</w:t>
      </w:r>
      <w:r>
        <w:rPr>
          <w:rFonts w:cs="Times New Roman" w:ascii="Times New Roman" w:hAnsi="Times New Roman"/>
          <w:sz w:val="16"/>
          <w:szCs w:val="16"/>
        </w:rPr>
        <w:t xml:space="preserve"> Lashuel HA, Hartley DM, Balakhaneh D, Aggarwal A, Teichberg S, et al. (2002) J Biol Chem 277: 42881-42890. </w:t>
      </w:r>
      <w:r>
        <w:rPr>
          <w:rFonts w:cs="Times New Roman" w:ascii="Times New Roman" w:hAnsi="Times New Roman"/>
          <w:color w:val="0000FF"/>
          <w:sz w:val="16"/>
          <w:szCs w:val="16"/>
        </w:rPr>
        <w:t>[15]</w:t>
      </w:r>
      <w:r>
        <w:rPr>
          <w:rFonts w:cs="Times New Roman" w:ascii="Times New Roman" w:hAnsi="Times New Roman"/>
          <w:sz w:val="16"/>
          <w:szCs w:val="16"/>
        </w:rPr>
        <w:t xml:space="preserve"> Hirohata M, Ono K, Naiki H, Yamada M (2005) Neuropharmacology 49: 1088-1099. </w:t>
      </w:r>
      <w:r>
        <w:rPr>
          <w:rFonts w:cs="Times New Roman" w:ascii="Times New Roman" w:hAnsi="Times New Roman"/>
          <w:color w:val="0000FF"/>
          <w:sz w:val="16"/>
          <w:szCs w:val="16"/>
        </w:rPr>
        <w:t>[16]</w:t>
      </w:r>
      <w:r>
        <w:rPr>
          <w:rFonts w:cs="Times New Roman" w:ascii="Times New Roman" w:hAnsi="Times New Roman"/>
          <w:sz w:val="16"/>
          <w:szCs w:val="16"/>
        </w:rPr>
        <w:t xml:space="preserve"> Rivière C, Richard T, Quentin L, Krisa S, Mérillon JM, et al. (2007) Bioorg Med Chem 15: 1160-1167. </w:t>
      </w:r>
      <w:r>
        <w:rPr>
          <w:rFonts w:cs="Times New Roman" w:ascii="Times New Roman" w:hAnsi="Times New Roman"/>
          <w:color w:val="0000FF"/>
          <w:sz w:val="16"/>
          <w:szCs w:val="16"/>
        </w:rPr>
        <w:t>[17]</w:t>
      </w:r>
      <w:r>
        <w:rPr>
          <w:rFonts w:cs="Times New Roman" w:ascii="Times New Roman" w:hAnsi="Times New Roman"/>
          <w:sz w:val="16"/>
          <w:szCs w:val="16"/>
        </w:rPr>
        <w:t xml:space="preserve"> Lu JH, Ardah MT, Durairajan SS, Liu LF, Xie LX, et al. (2011) Chembiochem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12: 615-624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18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Howlett DR, George AR, Owen DE, Ward RV, Markwell RE (1999) Biochem J 343: 419-423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19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Ono K, Yoshiike Y, Takashima A, Hasegawa K, Naiki H, et al. (2003) J Neurochem 87: 172-181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20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Echeverria V, Zeitlin R, Burgess S, Patel S, Barman A, et al. (2011) J Alzheimers Dis 24: 817-835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21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Ahn JH, Hu Y, Hernandez M, Kim JR (2011) Biochem Biophys Res Commun 414: 79-83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22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Rivière C, Richard T, Vitrac X, Mérillon JM, Valls J, et al. (2008) Bioorg Med Chem Lett 18: 828-831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23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Doggui S, Sahni JK, Arseneault M, Dao L, Ramassamy C (2012) J Alzheimers Dis 30: 377-392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24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Yang F, Lim GP, Begum AN, Ubeda OJ, Simmons MR, et al. (2005) </w:t>
      </w:r>
      <w:r>
        <w:rPr>
          <w:rFonts w:cs="Times New Roman" w:ascii="Times New Roman" w:hAnsi="Times New Roman"/>
          <w:sz w:val="16"/>
          <w:szCs w:val="16"/>
        </w:rPr>
        <w:t xml:space="preserve">J Biol Chem 280: 5892-5901. </w:t>
      </w:r>
      <w:r>
        <w:rPr>
          <w:rFonts w:cs="Times New Roman" w:ascii="Times New Roman" w:hAnsi="Times New Roman"/>
          <w:color w:val="0000FF"/>
          <w:sz w:val="16"/>
          <w:szCs w:val="16"/>
        </w:rPr>
        <w:t>[25]</w:t>
      </w:r>
      <w:r>
        <w:rPr>
          <w:rFonts w:cs="Times New Roman" w:ascii="Times New Roman" w:hAnsi="Times New Roman"/>
          <w:sz w:val="16"/>
          <w:szCs w:val="16"/>
        </w:rPr>
        <w:t xml:space="preserve"> Forloni G, Colombo L, Girola L, Tagliavini F, Salmona M (2001) FEBS Lett 487: 404-407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26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Kanapathipillai M, Lentzen G, Sierks M, Park CB (2005) FEBS Lett 579: 4775-4780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27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Frydman-Marom A, Convertino M, Pellarin R, Lampel A, Shaltiel-Karyo R, et al. (2011) ACS Chem Biol 6: 1265-1276. </w:t>
      </w:r>
      <w:r>
        <w:rPr>
          <w:rFonts w:cs="Times New Roman" w:ascii="Times New Roman" w:hAnsi="Times New Roman"/>
          <w:color w:val="0000FF"/>
          <w:sz w:val="16"/>
          <w:szCs w:val="16"/>
        </w:rPr>
        <w:t>[28]</w:t>
      </w:r>
      <w:r>
        <w:rPr>
          <w:rFonts w:cs="Times New Roman" w:ascii="Times New Roman" w:hAnsi="Times New Roman"/>
          <w:sz w:val="16"/>
          <w:szCs w:val="16"/>
        </w:rPr>
        <w:t xml:space="preserve"> Di Giovanni S, Eleuteri S, Paleologou KE, Yin G, Zweckstetter M, et al. (2010) J Biol Chem 285:14941-14954. </w:t>
      </w:r>
      <w:r>
        <w:rPr>
          <w:rFonts w:cs="Times New Roman" w:ascii="Times New Roman" w:hAnsi="Times New Roman"/>
          <w:color w:val="0000FF"/>
          <w:sz w:val="16"/>
          <w:szCs w:val="16"/>
        </w:rPr>
        <w:t>[29]</w:t>
      </w:r>
      <w:r>
        <w:rPr>
          <w:rFonts w:cs="Times New Roman" w:ascii="Times New Roman" w:hAnsi="Times New Roman"/>
          <w:sz w:val="16"/>
          <w:szCs w:val="16"/>
        </w:rPr>
        <w:t xml:space="preserve"> Rivière C, Papastamoulis Y, Fortin PY, Delchier N, Andriamanarivo S, et al. (2010)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Bioorg Med Chem Lett 20: 3441-3443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30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Guilloreau L, Combalbert S, Sournia-Saquet A, Mazarguil H, Faller P (2007) Chembiochem 8: 1317-1325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31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Woltjer RL, Nghiem W, Maezawa I, Milatovic D, Vaisar T, et al. J Neurochem 93: 1047-1056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32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Netland EE, Newton JL, Majocha RE, Tate BA (1998) Neurobiol Aging 19:201-204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33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Zakutskiĭ AN, Chalisova NI, Subbotina TF (2008) Bioorg Khim 34: 149-159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34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Gasperini RJ, Small DH (2012) Clin Exp Pharmacol Physiol 39: 680-683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35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He H, Dong W, Huang F (2010) Curr Neuropharmacol 8: 211-217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36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Familian A, Boshuizen RS, Eikelenboom P, Veerhuis R (2006) Glia 53: 233-240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37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Hirohata M, Hasegawa K, Tsutsumi-Yasuhara S, Ohhashi Y, Ookoshi T, et al. (2007) Biochemistry </w:t>
      </w:r>
      <w:r>
        <w:rPr>
          <w:rFonts w:cs="Times New Roman" w:ascii="Times New Roman" w:hAnsi="Times New Roman"/>
          <w:sz w:val="16"/>
          <w:szCs w:val="16"/>
        </w:rPr>
        <w:t xml:space="preserve">46: 1888-1899. </w:t>
      </w:r>
      <w:r>
        <w:rPr>
          <w:rFonts w:cs="Times New Roman" w:ascii="Times New Roman" w:hAnsi="Times New Roman"/>
          <w:color w:val="0000FF"/>
          <w:sz w:val="16"/>
          <w:szCs w:val="16"/>
        </w:rPr>
        <w:t>[38]</w:t>
      </w:r>
      <w:r>
        <w:rPr>
          <w:rFonts w:cs="Times New Roman" w:ascii="Times New Roman" w:hAnsi="Times New Roman"/>
          <w:sz w:val="16"/>
          <w:szCs w:val="16"/>
        </w:rPr>
        <w:t xml:space="preserve"> Adlard PA, Cherny RA, Finkelstein DI, Gautier E, Robb E, et al. (2008)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Neuron 59:4 3-55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39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Levy M, Porat Y, Bacharach E, Shalev DE, Gazit E (2008) Biochemistry 47: 5896-5904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40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Ono K, Yamada M (2006) J Neurochem 97: 105-115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41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McLaurin J, Kierstead ME, Brown ME, Hawkes CA, Lambermon MH, et al. (2006) Nat Med 12: 801-808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42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Cirrito JR, Disabato BM, Restivo JL, Verges DK, Goebel WD, et al. (2011) Proc Natl Acad Sci U S A 108: 14968-14973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43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Yin F, Liu J, Ji X, Wang Y, Zidichouski J, et al. (2011) Neurochem Int 58: 399-403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44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Yang SG, Wang WY, Ling TJ, Feng Y, Du XT, et at. (2010) Neurochem Int 57: 914-922. </w:t>
      </w:r>
      <w:r>
        <w:rPr>
          <w:rFonts w:cs="Times New Roman" w:ascii="Times New Roman" w:hAnsi="Times New Roman"/>
          <w:color w:val="0000FF"/>
          <w:sz w:val="16"/>
          <w:szCs w:val="16"/>
          <w:lang w:val="en-US"/>
        </w:rPr>
        <w:t>[45]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Wright TM (2006) Drugs Today (Barc) 42: 291-298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erif">
    <w:altName w:val="Times New Roman"/>
    <w:charset w:val="8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uppressAutoHyphens w:val="true"/>
      <w:spacing w:lineRule="auto" w:line="240" w:before="240" w:after="120"/>
      <w:jc w:val="left"/>
      <w:outlineLvl w:val="0"/>
    </w:pPr>
    <w:rPr>
      <w:rFonts w:ascii="Liberation Serif;Arial Unicode MS" w:hAnsi="Liberation Serif;Arial Unicode MS" w:eastAsia="WenQuanYi Micro Hei;Times New Roman" w:cs="Lohit Hindi;Times New Roman"/>
      <w:b/>
      <w:bCs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b/>
      <w:color w:val="222222"/>
    </w:rPr>
  </w:style>
  <w:style w:type="character" w:styleId="WW8Num6z0">
    <w:name w:val="WW8Num6z0"/>
    <w:qFormat/>
    <w:rPr>
      <w:color w:val="222222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/>
  </w:style>
  <w:style w:type="character" w:styleId="Caratterepredefinitoparagrafo">
    <w:name w:val="Carattere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Caratterepredefinitoparagrafo"/>
    <w:qFormat/>
    <w:rPr/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TestocommentoCarattere">
    <w:name w:val="Testo commento Carattere"/>
    <w:qFormat/>
    <w:rPr>
      <w:rFonts w:ascii="Times New Roman" w:hAnsi="Times New Roman" w:eastAsia="Calibri" w:cs="Times New Roman"/>
      <w:sz w:val="20"/>
      <w:szCs w:val="20"/>
    </w:rPr>
  </w:style>
  <w:style w:type="character" w:styleId="Rimandocommento">
    <w:name w:val="Rimando commento"/>
    <w:qFormat/>
    <w:rPr>
      <w:sz w:val="16"/>
      <w:szCs w:val="16"/>
    </w:rPr>
  </w:style>
  <w:style w:type="character" w:styleId="Hps">
    <w:name w:val="hps"/>
    <w:basedOn w:val="Caratterepredefinitoparagrafo"/>
    <w:qFormat/>
    <w:rPr/>
  </w:style>
  <w:style w:type="character" w:styleId="Appleconvertedspace">
    <w:name w:val="apple-converted-space"/>
    <w:basedOn w:val="Caratterepredefinitoparagraf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Titolo1Carattere">
    <w:name w:val="Titolo 1 Carattere"/>
    <w:qFormat/>
    <w:rPr>
      <w:rFonts w:ascii="Liberation Serif;Arial Unicode MS" w:hAnsi="Liberation Serif;Arial Unicode MS" w:eastAsia="WenQuanYi Micro Hei;Times New Roman" w:cs="Lohit Hindi;Times New Roman"/>
      <w:b/>
      <w:bCs/>
      <w:sz w:val="48"/>
      <w:szCs w:val="48"/>
    </w:rPr>
  </w:style>
  <w:style w:type="character" w:styleId="CorpodeltestoCarattere">
    <w:name w:val="Corpo del testo Carattere"/>
    <w:basedOn w:val="Caratterepredefinitoparagrafo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  <w:sz w:val="20"/>
      <w:szCs w:val="20"/>
    </w:rPr>
  </w:style>
  <w:style w:type="character" w:styleId="SoggettocommentoCarattere">
    <w:name w:val="Soggetto commento Carattere"/>
    <w:qFormat/>
    <w:rPr>
      <w:rFonts w:ascii="Times New Roman" w:hAnsi="Times New Roman" w:eastAsia="Calibri" w:cs="Times New Roman"/>
      <w:b/>
      <w:bCs/>
      <w:sz w:val="20"/>
      <w:szCs w:val="20"/>
    </w:rPr>
  </w:style>
  <w:style w:type="character" w:styleId="IntestazioneCarattere">
    <w:name w:val="Intestazione Carattere"/>
    <w:basedOn w:val="Caratterepredefinitoparagrafo"/>
    <w:qFormat/>
    <w:rPr/>
  </w:style>
  <w:style w:type="character" w:styleId="PidipaginaCarattere">
    <w:name w:val="Piè di pagina Carattere"/>
    <w:basedOn w:val="Carattere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MS Mincho;Arial Unicode MS" w:cs="Times New Roman"/>
      <w:sz w:val="24"/>
      <w:szCs w:val="24"/>
    </w:rPr>
  </w:style>
  <w:style w:type="paragraph" w:styleId="ElencoacoloriColore1">
    <w:name w:val="Elenco a colori - Colore 1"/>
    <w:basedOn w:val="Normal"/>
    <w:qFormat/>
    <w:pPr>
      <w:spacing w:before="0" w:after="0"/>
      <w:ind w:left="720" w:hanging="0"/>
      <w:contextualSpacing/>
    </w:pPr>
    <w:rPr/>
  </w:style>
  <w:style w:type="paragraph" w:styleId="Testocommento">
    <w:name w:val="Testo commento"/>
    <w:basedOn w:val="Normal"/>
    <w:qFormat/>
    <w:pPr>
      <w:spacing w:lineRule="auto" w:line="240"/>
    </w:pPr>
    <w:rPr>
      <w:rFonts w:ascii="Times New Roman" w:hAnsi="Times New Roman" w:eastAsia="Calibri" w:cs="Times New Roman"/>
      <w:sz w:val="20"/>
      <w:szCs w:val="20"/>
    </w:rPr>
  </w:style>
  <w:style w:type="paragraph" w:styleId="PreformattatoHTML">
    <w:name w:val="Preformattato HTML"/>
    <w:basedOn w:val="Normal"/>
    <w:qFormat/>
    <w:pPr>
      <w:spacing w:lineRule="auto" w:line="240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rFonts w:ascii="Calibri" w:hAnsi="Calibri" w:eastAsia="Calibri" w:cs="Times New Roman"/>
      <w:b/>
      <w:bCs/>
    </w:rPr>
  </w:style>
  <w:style w:type="paragraph" w:styleId="SfondoacoloriColore1">
    <w:name w:val="Sfondo a colori - Colore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7:34:00Z</dcterms:created>
  <dc:creator>milko barca</dc:creator>
  <dc:description/>
  <cp:keywords/>
  <dc:language>en-US</dc:language>
  <cp:lastModifiedBy>MacVerriTiziano Verri Tiziano</cp:lastModifiedBy>
  <cp:lastPrinted>2012-04-17T18:16:00Z</cp:lastPrinted>
  <dcterms:modified xsi:type="dcterms:W3CDTF">2012-11-05T17:35:00Z</dcterms:modified>
  <cp:revision>3</cp:revision>
  <dc:subject/>
  <dc:title/>
</cp:coreProperties>
</file>